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818FA" w14:textId="4A3D814F" w:rsidR="006F3A78" w:rsidRPr="00110B01" w:rsidRDefault="00201784" w:rsidP="009E35C0">
      <w:pPr>
        <w:spacing w:after="120" w:line="240" w:lineRule="auto"/>
        <w:jc w:val="both"/>
        <w:rPr>
          <w:b/>
          <w:sz w:val="20"/>
          <w:szCs w:val="20"/>
          <w:lang w:val="en-US"/>
        </w:rPr>
      </w:pPr>
      <w:bookmarkStart w:id="0" w:name="_GoBack"/>
      <w:bookmarkEnd w:id="0"/>
      <w:r w:rsidRPr="00110B01">
        <w:rPr>
          <w:b/>
          <w:sz w:val="20"/>
          <w:szCs w:val="20"/>
          <w:lang w:val="en-US"/>
        </w:rPr>
        <w:t>S</w:t>
      </w:r>
      <w:r w:rsidR="00C55AA3">
        <w:rPr>
          <w:b/>
          <w:sz w:val="20"/>
          <w:szCs w:val="20"/>
          <w:lang w:val="en-US"/>
        </w:rPr>
        <w:t>1</w:t>
      </w:r>
      <w:r w:rsidR="00664617">
        <w:rPr>
          <w:b/>
          <w:sz w:val="20"/>
          <w:szCs w:val="20"/>
          <w:lang w:val="en-US"/>
        </w:rPr>
        <w:t xml:space="preserve"> table</w:t>
      </w:r>
      <w:r w:rsidR="00376D39" w:rsidRPr="00110B01">
        <w:rPr>
          <w:b/>
          <w:sz w:val="20"/>
          <w:szCs w:val="20"/>
          <w:lang w:val="en-US"/>
        </w:rPr>
        <w:t xml:space="preserve">. </w:t>
      </w:r>
      <w:r w:rsidRPr="00110B01">
        <w:rPr>
          <w:b/>
          <w:sz w:val="20"/>
          <w:szCs w:val="20"/>
          <w:lang w:val="en-US"/>
        </w:rPr>
        <w:t>Crude</w:t>
      </w:r>
      <w:r w:rsidR="00151489" w:rsidRPr="00110B01">
        <w:rPr>
          <w:b/>
          <w:sz w:val="20"/>
          <w:szCs w:val="20"/>
          <w:lang w:val="en-US"/>
        </w:rPr>
        <w:t xml:space="preserve"> p</w:t>
      </w:r>
      <w:r w:rsidR="00376D39" w:rsidRPr="00110B01">
        <w:rPr>
          <w:b/>
          <w:sz w:val="20"/>
          <w:szCs w:val="20"/>
          <w:lang w:val="en-US"/>
        </w:rPr>
        <w:t>red</w:t>
      </w:r>
      <w:r w:rsidR="00151489" w:rsidRPr="00110B01">
        <w:rPr>
          <w:b/>
          <w:sz w:val="20"/>
          <w:szCs w:val="20"/>
          <w:lang w:val="en-US"/>
        </w:rPr>
        <w:t>ict</w:t>
      </w:r>
      <w:r w:rsidR="00031E2C" w:rsidRPr="00110B01">
        <w:rPr>
          <w:b/>
          <w:sz w:val="20"/>
          <w:szCs w:val="20"/>
          <w:lang w:val="en-US"/>
        </w:rPr>
        <w:t>ors</w:t>
      </w:r>
      <w:r w:rsidR="001F3770" w:rsidRPr="00110B01">
        <w:rPr>
          <w:b/>
          <w:sz w:val="20"/>
          <w:szCs w:val="20"/>
          <w:lang w:val="en-US"/>
        </w:rPr>
        <w:t xml:space="preserve"> in bivariate analysis</w:t>
      </w:r>
      <w:r w:rsidR="00031E2C" w:rsidRPr="00110B01">
        <w:rPr>
          <w:b/>
          <w:sz w:val="20"/>
          <w:szCs w:val="20"/>
          <w:lang w:val="en-US"/>
        </w:rPr>
        <w:t xml:space="preserve"> distinguishing COVID-19 and dengue from other febrile illnesses </w:t>
      </w:r>
      <w:r w:rsidR="005421CF" w:rsidRPr="00110B01">
        <w:rPr>
          <w:b/>
          <w:sz w:val="20"/>
          <w:szCs w:val="20"/>
          <w:lang w:val="en-US"/>
        </w:rPr>
        <w:t>among</w:t>
      </w:r>
      <w:r w:rsidR="00A75B5F">
        <w:rPr>
          <w:b/>
          <w:sz w:val="20"/>
          <w:szCs w:val="20"/>
          <w:lang w:val="en-US"/>
        </w:rPr>
        <w:t xml:space="preserve"> 1,013</w:t>
      </w:r>
      <w:r w:rsidR="007F6615" w:rsidRPr="00110B01">
        <w:rPr>
          <w:b/>
          <w:sz w:val="20"/>
          <w:szCs w:val="20"/>
          <w:lang w:val="en-US"/>
        </w:rPr>
        <w:t xml:space="preserve"> </w:t>
      </w:r>
      <w:r w:rsidR="00A2721B" w:rsidRPr="00110B01">
        <w:rPr>
          <w:b/>
          <w:sz w:val="20"/>
          <w:szCs w:val="20"/>
          <w:lang w:val="en-US"/>
        </w:rPr>
        <w:t xml:space="preserve">subjects </w:t>
      </w:r>
      <w:r w:rsidR="00376D39" w:rsidRPr="00110B01">
        <w:rPr>
          <w:b/>
          <w:sz w:val="20"/>
          <w:szCs w:val="20"/>
          <w:lang w:val="en-US"/>
        </w:rPr>
        <w:t>consulting a COVID-19 screening center</w:t>
      </w:r>
      <w:r w:rsidR="00AC2DA6">
        <w:rPr>
          <w:b/>
          <w:sz w:val="20"/>
          <w:szCs w:val="20"/>
          <w:lang w:val="en-US"/>
        </w:rPr>
        <w:t xml:space="preserve"> during the</w:t>
      </w:r>
      <w:r w:rsidR="00031E2C" w:rsidRPr="00110B01">
        <w:rPr>
          <w:b/>
          <w:sz w:val="20"/>
          <w:szCs w:val="20"/>
          <w:lang w:val="en-US"/>
        </w:rPr>
        <w:t xml:space="preserve"> COVID-19 dengue </w:t>
      </w:r>
      <w:r w:rsidR="00AC2DA6">
        <w:rPr>
          <w:b/>
          <w:sz w:val="20"/>
          <w:szCs w:val="20"/>
          <w:lang w:val="en-US"/>
        </w:rPr>
        <w:t>co-</w:t>
      </w:r>
      <w:r w:rsidR="00031E2C" w:rsidRPr="00110B01">
        <w:rPr>
          <w:b/>
          <w:sz w:val="20"/>
          <w:szCs w:val="20"/>
          <w:lang w:val="en-US"/>
        </w:rPr>
        <w:t>epidemic</w:t>
      </w:r>
      <w:r w:rsidR="00AC2DA6">
        <w:rPr>
          <w:b/>
          <w:sz w:val="20"/>
          <w:szCs w:val="20"/>
          <w:lang w:val="en-US"/>
        </w:rPr>
        <w:t>s</w:t>
      </w:r>
      <w:r w:rsidR="00376D39" w:rsidRPr="00110B01">
        <w:rPr>
          <w:b/>
          <w:sz w:val="20"/>
          <w:szCs w:val="20"/>
          <w:lang w:val="en-US"/>
        </w:rPr>
        <w:t>, Reunion island, Saint-Pierre</w:t>
      </w:r>
      <w:r w:rsidR="00151489" w:rsidRPr="00110B01">
        <w:rPr>
          <w:b/>
          <w:sz w:val="20"/>
          <w:szCs w:val="20"/>
          <w:lang w:val="en-US"/>
        </w:rPr>
        <w:t>, March 23</w:t>
      </w:r>
      <w:r w:rsidR="005421CF" w:rsidRPr="00110B01">
        <w:rPr>
          <w:b/>
          <w:sz w:val="20"/>
          <w:szCs w:val="20"/>
          <w:lang w:val="en-US"/>
        </w:rPr>
        <w:t>-</w:t>
      </w:r>
      <w:r w:rsidR="00376D39" w:rsidRPr="00110B01">
        <w:rPr>
          <w:b/>
          <w:sz w:val="20"/>
          <w:szCs w:val="20"/>
          <w:lang w:val="en-US"/>
        </w:rPr>
        <w:t xml:space="preserve">May </w:t>
      </w:r>
      <w:r w:rsidR="0052301F">
        <w:rPr>
          <w:b/>
          <w:sz w:val="20"/>
          <w:szCs w:val="20"/>
          <w:lang w:val="en-US"/>
        </w:rPr>
        <w:t>10</w:t>
      </w:r>
      <w:r w:rsidR="00151489" w:rsidRPr="00110B01">
        <w:rPr>
          <w:b/>
          <w:sz w:val="20"/>
          <w:szCs w:val="20"/>
          <w:lang w:val="en-US"/>
        </w:rPr>
        <w:t xml:space="preserve">, </w:t>
      </w:r>
      <w:r w:rsidR="00376D39" w:rsidRPr="00110B01">
        <w:rPr>
          <w:b/>
          <w:sz w:val="20"/>
          <w:szCs w:val="20"/>
          <w:lang w:val="en-US"/>
        </w:rPr>
        <w:t>2020</w:t>
      </w:r>
    </w:p>
    <w:tbl>
      <w:tblPr>
        <w:tblStyle w:val="TableauListe21"/>
        <w:tblW w:w="14034" w:type="dxa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33"/>
        <w:gridCol w:w="1026"/>
        <w:gridCol w:w="850"/>
        <w:gridCol w:w="1276"/>
        <w:gridCol w:w="1134"/>
        <w:gridCol w:w="567"/>
        <w:gridCol w:w="992"/>
        <w:gridCol w:w="851"/>
        <w:gridCol w:w="1440"/>
        <w:gridCol w:w="970"/>
      </w:tblGrid>
      <w:tr w:rsidR="00D64000" w:rsidRPr="005421CF" w14:paraId="1AB32BAE" w14:textId="77777777" w:rsidTr="001A21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nil"/>
              <w:right w:val="nil"/>
            </w:tcBorders>
            <w:shd w:val="clear" w:color="auto" w:fill="auto"/>
          </w:tcPr>
          <w:p w14:paraId="4E230D61" w14:textId="216A6389" w:rsidR="00D64000" w:rsidRPr="00E96D0F" w:rsidRDefault="00D64000" w:rsidP="005F6D5C">
            <w:pPr>
              <w:ind w:right="-111"/>
              <w:jc w:val="both"/>
              <w:rPr>
                <w:sz w:val="20"/>
                <w:szCs w:val="20"/>
                <w:lang w:val="en-US"/>
              </w:rPr>
            </w:pPr>
            <w:r w:rsidRPr="00E96D0F">
              <w:rPr>
                <w:sz w:val="20"/>
                <w:szCs w:val="20"/>
                <w:lang w:val="en-US"/>
              </w:rPr>
              <w:t>Outc</w:t>
            </w:r>
            <w:r w:rsidR="00E96D0F" w:rsidRPr="00E96D0F">
              <w:rPr>
                <w:sz w:val="20"/>
                <w:szCs w:val="20"/>
                <w:lang w:val="en-US"/>
              </w:rPr>
              <w:t>omes (vs other febrile illnesses as</w:t>
            </w:r>
            <w:r w:rsidR="0027174A" w:rsidRPr="00E96D0F">
              <w:rPr>
                <w:sz w:val="20"/>
                <w:szCs w:val="20"/>
                <w:lang w:val="en-US"/>
              </w:rPr>
              <w:t xml:space="preserve"> </w:t>
            </w:r>
            <w:r w:rsidR="005F6D5C">
              <w:rPr>
                <w:sz w:val="20"/>
                <w:szCs w:val="20"/>
                <w:lang w:val="en-US"/>
              </w:rPr>
              <w:t>controls*</w:t>
            </w:r>
            <w:r w:rsidR="00D83147" w:rsidRPr="00E96D0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81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C524EC" w14:textId="58F04918" w:rsidR="00D64000" w:rsidRPr="00334BE8" w:rsidRDefault="00CE0E91" w:rsidP="007F6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ID-19 (n = 80</w:t>
            </w:r>
            <w:r w:rsidR="00D64000" w:rsidRPr="00334BE8">
              <w:rPr>
                <w:sz w:val="20"/>
                <w:szCs w:val="20"/>
              </w:rPr>
              <w:t>)</w:t>
            </w:r>
          </w:p>
        </w:tc>
        <w:tc>
          <w:tcPr>
            <w:tcW w:w="4820" w:type="dxa"/>
            <w:gridSpan w:val="5"/>
            <w:tcBorders>
              <w:left w:val="nil"/>
              <w:bottom w:val="nil"/>
            </w:tcBorders>
            <w:shd w:val="clear" w:color="auto" w:fill="auto"/>
          </w:tcPr>
          <w:p w14:paraId="73262DAD" w14:textId="77777777" w:rsidR="00D64000" w:rsidRPr="00334BE8" w:rsidRDefault="00D64000" w:rsidP="007F66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Dengue (n = 61)</w:t>
            </w:r>
          </w:p>
        </w:tc>
      </w:tr>
      <w:tr w:rsidR="00D64000" w:rsidRPr="005421CF" w14:paraId="706331D4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69F5FFD" w14:textId="77777777" w:rsidR="00D64000" w:rsidRPr="00334BE8" w:rsidRDefault="00D64000" w:rsidP="00CF59D2">
            <w:pPr>
              <w:rPr>
                <w:sz w:val="20"/>
                <w:szCs w:val="20"/>
              </w:rPr>
            </w:pPr>
            <w:proofErr w:type="spellStart"/>
            <w:r w:rsidRPr="00334BE8">
              <w:rPr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26C71" w14:textId="736A3481" w:rsidR="00D64000" w:rsidRPr="00334BE8" w:rsidRDefault="003F76D2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6E45F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CIR, 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3E8A0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334BE8">
              <w:rPr>
                <w:b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03358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E7C21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i/>
                <w:sz w:val="20"/>
                <w:szCs w:val="20"/>
              </w:rPr>
              <w:t>P</w:t>
            </w:r>
            <w:r w:rsidRPr="00334BE8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CCA91" w14:textId="155E310F" w:rsidR="00D64000" w:rsidRPr="00334BE8" w:rsidRDefault="003F76D2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3E895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CIR,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E4FAD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334BE8">
              <w:rPr>
                <w:b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39EDA" w14:textId="77777777" w:rsidR="00D64000" w:rsidRPr="00334BE8" w:rsidRDefault="00D64000" w:rsidP="00CF59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731E677" w14:textId="77777777" w:rsidR="00D64000" w:rsidRPr="00334BE8" w:rsidRDefault="00D64000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334BE8">
              <w:rPr>
                <w:b/>
                <w:i/>
                <w:sz w:val="20"/>
                <w:szCs w:val="20"/>
              </w:rPr>
              <w:t>P</w:t>
            </w:r>
            <w:r w:rsidRPr="00334BE8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D31EBF" w:rsidRPr="005421CF" w14:paraId="601BF343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0A489FB0" w14:textId="579099FB" w:rsidR="00D31EBF" w:rsidRPr="00334BE8" w:rsidRDefault="00D31EBF" w:rsidP="00D31EBF">
            <w:pPr>
              <w:rPr>
                <w:sz w:val="20"/>
                <w:szCs w:val="20"/>
              </w:rPr>
            </w:pPr>
            <w:proofErr w:type="spellStart"/>
            <w:r w:rsidRPr="00334BE8">
              <w:rPr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22D25F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ED392B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B6D201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A350B9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C9350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8C3031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219041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A80042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1E9428" w14:textId="77777777" w:rsidR="00D31EBF" w:rsidRPr="00334BE8" w:rsidRDefault="00D31EBF" w:rsidP="00151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14:paraId="21269482" w14:textId="78D66F0A" w:rsidR="00D31EBF" w:rsidRPr="00334BE8" w:rsidRDefault="00D31EBF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31EBF" w:rsidRPr="005421CF" w14:paraId="20DDCC12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20AC67" w14:textId="311FF784" w:rsidR="00D31EBF" w:rsidRPr="00334BE8" w:rsidRDefault="00D31EBF" w:rsidP="00D31EBF">
            <w:pPr>
              <w:rPr>
                <w:b w:val="0"/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Mal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2BD76" w14:textId="32673EBF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B5419" w14:textId="3DDEFD4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62337" w14:textId="2EA7691B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1D08C" w14:textId="157FB3DF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A3CFD" w14:textId="5F243FB6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27D3D" w14:textId="67780241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B8A5E" w14:textId="01FB627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7FFB4" w14:textId="23FD2375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98823" w14:textId="0DF2A7E7" w:rsidR="00D31EBF" w:rsidRPr="00334BE8" w:rsidRDefault="00D31EBF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0888832" w14:textId="311FEEFC" w:rsidR="00D31EBF" w:rsidRPr="00334BE8" w:rsidRDefault="00D31EBF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1EC6D459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F27E89" w14:textId="77777777" w:rsidR="0052095C" w:rsidRPr="00334BE8" w:rsidRDefault="0052095C" w:rsidP="00D31EBF">
            <w:pPr>
              <w:rPr>
                <w:b w:val="0"/>
                <w:sz w:val="20"/>
                <w:szCs w:val="20"/>
              </w:rPr>
            </w:pPr>
            <w:proofErr w:type="spellStart"/>
            <w:r w:rsidRPr="00334BE8">
              <w:rPr>
                <w:b w:val="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5407D6" w14:textId="32119106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98710B" w14:textId="431A825A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45E4AF" w14:textId="57D581E4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BE78F5" w14:textId="0F999BDB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  <w:r w:rsidRPr="00334BE8">
              <w:rPr>
                <w:sz w:val="20"/>
                <w:szCs w:val="20"/>
              </w:rPr>
              <w:t xml:space="preserve"> - 1</w:t>
            </w:r>
            <w:r>
              <w:rPr>
                <w:sz w:val="20"/>
                <w:szCs w:val="20"/>
              </w:rPr>
              <w:t>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227899" w14:textId="1F5DA495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CF52E5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898A33" w14:textId="7402BE0C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801DF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4967F0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37 - 1.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6BE54C5" w14:textId="6E523F10" w:rsidR="0052095C" w:rsidRPr="00334BE8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079</w:t>
            </w:r>
          </w:p>
        </w:tc>
      </w:tr>
      <w:tr w:rsidR="0052095C" w:rsidRPr="00A75B5F" w14:paraId="63F58E92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4A0AD3" w14:textId="4B9D6CC8" w:rsidR="0052095C" w:rsidRPr="00334BE8" w:rsidRDefault="0052095C" w:rsidP="00D804CD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E17CC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3AA1B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17BBD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4E8C4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25848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19B05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F8FE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0EA95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44CD0" w14:textId="77777777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83BCFB" w14:textId="77777777" w:rsidR="0052095C" w:rsidRPr="00A75B5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A75B5F" w14:paraId="74C409D4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E533F7" w14:textId="78FA4623" w:rsidR="0052095C" w:rsidRPr="00334BE8" w:rsidRDefault="0052095C" w:rsidP="00D804CD">
            <w:pPr>
              <w:rPr>
                <w:b w:val="0"/>
                <w:sz w:val="20"/>
                <w:szCs w:val="20"/>
              </w:rPr>
            </w:pPr>
            <w:r w:rsidRPr="00334BE8">
              <w:rPr>
                <w:rFonts w:cstheme="minorHAnsi"/>
                <w:b w:val="0"/>
                <w:sz w:val="20"/>
                <w:szCs w:val="20"/>
                <w:lang w:val="en-US"/>
              </w:rPr>
              <w:t>0-</w:t>
            </w:r>
            <w:r w:rsidRPr="00334BE8">
              <w:rPr>
                <w:b w:val="0"/>
                <w:sz w:val="20"/>
                <w:szCs w:val="20"/>
                <w:lang w:val="en-US"/>
              </w:rPr>
              <w:t>30 (Q1)</w:t>
            </w:r>
            <w:r w:rsidRPr="00334BE8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D7D527" w14:textId="3461A5A6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45137E" w14:textId="211CB1BD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9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601352" w14:textId="64DB70BB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1DA17" w14:textId="5180A44D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- 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69C75E" w14:textId="4F2C0D2A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DB0BAD" w14:textId="6801F360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BC1E40" w14:textId="2DE29207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8D18A2" w14:textId="6808DC73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D1E34" w14:textId="36FE13AD" w:rsidR="0052095C" w:rsidRPr="00A75B5F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13 - 0.8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207152C" w14:textId="4C459CE7" w:rsidR="0052095C" w:rsidRPr="00A75B5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0.018</w:t>
            </w:r>
          </w:p>
        </w:tc>
      </w:tr>
      <w:tr w:rsidR="0052095C" w:rsidRPr="005421CF" w14:paraId="260A00D9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08ECA7D" w14:textId="7F8487D8" w:rsidR="0052095C" w:rsidRPr="00334BE8" w:rsidRDefault="0052095C" w:rsidP="00D804CD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b w:val="0"/>
                <w:sz w:val="20"/>
                <w:szCs w:val="20"/>
                <w:lang w:val="en-US"/>
              </w:rPr>
              <w:t>31-41 (Q2)</w:t>
            </w:r>
            <w:r w:rsidRPr="00334BE8">
              <w:rPr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AD5C3" w14:textId="1A5C6E3F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73DBC" w14:textId="66FE1544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81480" w14:textId="3C82BC40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72A5B" w14:textId="7E7CC853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17 - 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0E1EC" w14:textId="141E19A2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822E0" w14:textId="61CA0A88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EED3A" w14:textId="1F02E377" w:rsidR="0052095C" w:rsidRPr="00334BE8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F9BAB" w14:textId="4CDD20D3" w:rsidR="0052095C" w:rsidRPr="00334BE8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  <w:r w:rsidRPr="00334BE8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3C18B" w14:textId="5A411B43" w:rsidR="0052095C" w:rsidRPr="00334BE8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57 - 2.2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F4C3D9" w14:textId="0EBFC6AA" w:rsidR="0052095C" w:rsidRPr="00334BE8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715</w:t>
            </w:r>
          </w:p>
        </w:tc>
      </w:tr>
      <w:tr w:rsidR="0052095C" w:rsidRPr="005421CF" w14:paraId="166FE7F5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CF5455" w14:textId="5786EAB2" w:rsidR="0052095C" w:rsidRPr="00334BE8" w:rsidRDefault="0052095C" w:rsidP="00D804CD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b w:val="0"/>
                <w:sz w:val="20"/>
                <w:szCs w:val="20"/>
                <w:lang w:val="en-US"/>
              </w:rPr>
              <w:t>42-54 (Q3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32701" w14:textId="18AE5744" w:rsidR="0052095C" w:rsidRPr="00A75B5F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5C414E" w14:textId="7356974E" w:rsidR="0052095C" w:rsidRPr="00A75B5F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42358F" w14:textId="1221FC77" w:rsidR="0052095C" w:rsidRPr="00A75B5F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0DA230" w14:textId="6772159E" w:rsidR="0052095C" w:rsidRPr="00A75B5F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63 - 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13F35C" w14:textId="65CC0BEC" w:rsidR="0052095C" w:rsidRPr="00A75B5F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5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6C0E27" w14:textId="5BF76FBD" w:rsidR="0052095C" w:rsidRPr="00A75B5F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7C036" w14:textId="3E868EC9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45D3DA" w14:textId="4B2088CA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DD0BD1" w14:textId="6F5BDC72" w:rsidR="0052095C" w:rsidRPr="00334BE8" w:rsidRDefault="0052095C" w:rsidP="00D804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9 - 1.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71B1E8D" w14:textId="59B9A277" w:rsidR="0052095C" w:rsidRPr="00334BE8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255</w:t>
            </w:r>
          </w:p>
        </w:tc>
      </w:tr>
      <w:tr w:rsidR="0052095C" w:rsidRPr="005421CF" w14:paraId="38C95BB8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E226896" w14:textId="1214B9FC" w:rsidR="0052095C" w:rsidRPr="00334BE8" w:rsidRDefault="0052095C" w:rsidP="00D804CD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b w:val="0"/>
                <w:sz w:val="20"/>
                <w:szCs w:val="20"/>
              </w:rPr>
              <w:t xml:space="preserve">55-94 (Q4) 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32060" w14:textId="799BF106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DF392" w14:textId="7C798D16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8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5E2B6" w14:textId="106DD443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71C35" w14:textId="79BC12AE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21105" w14:textId="3F258729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3C41C" w14:textId="296A2414" w:rsidR="0052095C" w:rsidRPr="00A75B5F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73119" w14:textId="7E015E61" w:rsidR="0052095C" w:rsidRPr="00334BE8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7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37E7F" w14:textId="389AFE46" w:rsidR="0052095C" w:rsidRPr="00334BE8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8B5FC" w14:textId="3445E63B" w:rsidR="0052095C" w:rsidRPr="00334BE8" w:rsidRDefault="0052095C" w:rsidP="00D80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2A7B4F" w14:textId="43FF4D51" w:rsidR="0052095C" w:rsidRPr="00334BE8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36CE6" w14:paraId="21A2B350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878826" w14:textId="1F834CDD" w:rsidR="0052095C" w:rsidRPr="00334BE8" w:rsidRDefault="0052095C" w:rsidP="00950CCE">
            <w:pPr>
              <w:rPr>
                <w:sz w:val="20"/>
                <w:szCs w:val="20"/>
                <w:lang w:val="en-US"/>
              </w:rPr>
            </w:pPr>
            <w:r w:rsidRPr="00334BE8">
              <w:rPr>
                <w:sz w:val="20"/>
                <w:szCs w:val="20"/>
                <w:lang w:val="en-US"/>
              </w:rPr>
              <w:t>Contact with a COVID-19 positive cas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7EE4F6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26BF6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9497DB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927E15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BB715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AB7719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04C516" w14:textId="77777777" w:rsidR="0052095C" w:rsidRPr="00950CCE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09B003" w14:textId="77777777" w:rsidR="0052095C" w:rsidRPr="00950CCE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B246D2" w14:textId="77777777" w:rsidR="0052095C" w:rsidRPr="00950CCE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753B710" w14:textId="77777777" w:rsidR="0052095C" w:rsidRPr="00950CCE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5421CF" w14:paraId="713BCB5C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2C1B4D" w14:textId="56AD10D7" w:rsidR="0052095C" w:rsidRPr="00334BE8" w:rsidRDefault="0052095C" w:rsidP="00950CCE">
            <w:pPr>
              <w:rPr>
                <w:b w:val="0"/>
                <w:sz w:val="20"/>
                <w:szCs w:val="20"/>
                <w:lang w:val="en-US"/>
              </w:rPr>
            </w:pPr>
            <w:r w:rsidRPr="00334BE8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362F" w14:textId="486BF5BA" w:rsidR="0052095C" w:rsidRPr="00A75B5F" w:rsidRDefault="0052095C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B816A" w14:textId="70BEB071" w:rsidR="0052095C" w:rsidRPr="00A75B5F" w:rsidRDefault="0052095C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5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09F43" w14:textId="3F61433D" w:rsidR="0052095C" w:rsidRPr="00A75B5F" w:rsidRDefault="0052095C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AD2CA" w14:textId="7A52CDA9" w:rsidR="0052095C" w:rsidRPr="00A75B5F" w:rsidRDefault="0052095C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55630" w14:textId="55A8CA0C" w:rsidR="0052095C" w:rsidRPr="00A75B5F" w:rsidRDefault="0052095C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8623B" w14:textId="5E83D104" w:rsidR="0052095C" w:rsidRPr="00A75B5F" w:rsidRDefault="0052095C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2F66" w14:textId="01F66AF0" w:rsidR="0052095C" w:rsidRPr="00334BE8" w:rsidRDefault="0052095C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03E37" w14:textId="65711C8D" w:rsidR="0052095C" w:rsidRPr="00334BE8" w:rsidRDefault="0052095C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F75A9" w14:textId="72EBAF32" w:rsidR="0052095C" w:rsidRPr="00334BE8" w:rsidRDefault="0052095C" w:rsidP="00950C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D019847" w14:textId="53049C44" w:rsidR="0052095C" w:rsidRPr="00334BE8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2B296F9F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DF9922" w14:textId="77777777" w:rsidR="0052095C" w:rsidRPr="00A75B5F" w:rsidRDefault="0052095C" w:rsidP="00D31EBF">
            <w:pPr>
              <w:rPr>
                <w:sz w:val="20"/>
                <w:szCs w:val="20"/>
                <w:lang w:val="en-US"/>
              </w:rPr>
            </w:pPr>
            <w:r w:rsidRPr="00A75B5F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AEB0E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714E80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7FD0DF" w14:textId="6C6F4ADF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81526D" w14:textId="32E1DBD6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 - 4.8</w:t>
            </w:r>
            <w:r w:rsidRPr="00A75B5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7646B8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E6472B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47DDE3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C70C05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5A10AF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12 - 0.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DAB2EA5" w14:textId="77777777" w:rsidR="0052095C" w:rsidRPr="00334BE8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006</w:t>
            </w:r>
          </w:p>
        </w:tc>
      </w:tr>
      <w:tr w:rsidR="0052095C" w:rsidRPr="00536CE6" w14:paraId="04E44C19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603595" w14:textId="535B8F60" w:rsidR="0052095C" w:rsidRPr="00244892" w:rsidRDefault="0052095C" w:rsidP="00583035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sz w:val="20"/>
                <w:szCs w:val="20"/>
                <w:lang w:val="en-US"/>
              </w:rPr>
              <w:t>Return from travel abroad &lt; 15 day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44528" w14:textId="77777777" w:rsidR="0052095C" w:rsidRPr="0052301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DF9ED" w14:textId="77777777" w:rsidR="0052095C" w:rsidRPr="0052301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9F69B" w14:textId="77777777" w:rsidR="0052095C" w:rsidRPr="0052301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65560" w14:textId="77777777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61F24" w14:textId="77777777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564B2" w14:textId="77777777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4D87A" w14:textId="77777777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1BC07" w14:textId="77777777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72E2F" w14:textId="77777777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03B285" w14:textId="77777777" w:rsidR="0052095C" w:rsidRPr="00A75B5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A75B5F" w14:paraId="369AD66E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DC6CB5" w14:textId="322F9D32" w:rsidR="0052095C" w:rsidRPr="00244892" w:rsidRDefault="0052095C" w:rsidP="00583035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4315E5" w14:textId="67AE53BD" w:rsidR="0052095C" w:rsidRPr="00334BE8" w:rsidRDefault="0052095C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ABF098" w14:textId="25CF6BED" w:rsidR="0052095C" w:rsidRPr="00334BE8" w:rsidRDefault="0052095C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9E178" w14:textId="216C3D04" w:rsidR="0052095C" w:rsidRPr="00334BE8" w:rsidRDefault="0052095C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8B81F3" w14:textId="67242C79" w:rsidR="0052095C" w:rsidRPr="00A75B5F" w:rsidRDefault="0052095C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051A73" w14:textId="71CAFCF7" w:rsidR="0052095C" w:rsidRPr="00A75B5F" w:rsidRDefault="0052095C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D47914" w14:textId="506D74BB" w:rsidR="0052095C" w:rsidRPr="00A75B5F" w:rsidRDefault="0052095C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35E32A" w14:textId="1223FF35" w:rsidR="0052095C" w:rsidRPr="00A75B5F" w:rsidRDefault="0052095C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7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86F24" w14:textId="0A023C7E" w:rsidR="0052095C" w:rsidRPr="00A75B5F" w:rsidRDefault="0052095C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AC8A5A" w14:textId="03C1859D" w:rsidR="0052095C" w:rsidRPr="00A75B5F" w:rsidRDefault="0052095C" w:rsidP="005830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C44631C" w14:textId="67DC2698" w:rsidR="0052095C" w:rsidRPr="00A75B5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A75B5F" w14:paraId="0E840329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BAF857" w14:textId="296B1D7C" w:rsidR="0052095C" w:rsidRPr="00334BE8" w:rsidRDefault="0052095C" w:rsidP="00D31EBF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5F2AE" w14:textId="2A9EE842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BC538" w14:textId="59167ED6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6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9BE2C" w14:textId="797ED8A5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8D1A" w14:textId="6057B3B1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34 - 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F0699" w14:textId="3035B191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CE17F" w14:textId="0CEC8921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3644F" w14:textId="5B67C730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BF3C1" w14:textId="58A95491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31C46" w14:textId="099E8317" w:rsidR="0052095C" w:rsidRPr="00A75B5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0.15 - 0.8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9093D4" w14:textId="0C8E20AD" w:rsidR="0052095C" w:rsidRPr="00A75B5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</w:t>
            </w:r>
          </w:p>
        </w:tc>
      </w:tr>
      <w:tr w:rsidR="0052095C" w:rsidRPr="005421CF" w14:paraId="4208D96E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D83090" w14:textId="175980E3" w:rsidR="0052095C" w:rsidRPr="00244892" w:rsidRDefault="0052095C" w:rsidP="00583035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sz w:val="20"/>
                <w:szCs w:val="20"/>
                <w:lang w:val="en-US"/>
              </w:rPr>
              <w:t>Previous dengue episod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C0438" w14:textId="77777777" w:rsidR="0052095C" w:rsidRPr="00244892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CA8E37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BEC4D3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919B41" w14:textId="77777777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FE0D32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4CDEF4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11FB6D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E754B3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A9112D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E049D06" w14:textId="77777777" w:rsidR="0052095C" w:rsidRPr="00334BE8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7D2889CA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AB3E56" w14:textId="023AB396" w:rsidR="0052095C" w:rsidRPr="00244892" w:rsidRDefault="0052095C" w:rsidP="00583035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3B10" w14:textId="210834BF" w:rsidR="0052095C" w:rsidRPr="00A75B5F" w:rsidRDefault="0052095C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DBC24" w14:textId="52DC4028" w:rsidR="0052095C" w:rsidRPr="00A75B5F" w:rsidRDefault="0052095C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7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7710" w14:textId="669614EC" w:rsidR="0052095C" w:rsidRPr="00A75B5F" w:rsidRDefault="0052095C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6D50" w14:textId="4C032EDF" w:rsidR="0052095C" w:rsidRPr="00A75B5F" w:rsidRDefault="0052095C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815C" w14:textId="312A0724" w:rsidR="0052095C" w:rsidRPr="00334BE8" w:rsidRDefault="0052095C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C8476" w14:textId="26AD8C22" w:rsidR="0052095C" w:rsidRPr="00334BE8" w:rsidRDefault="0052095C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54C5" w14:textId="6AE5CB7E" w:rsidR="0052095C" w:rsidRPr="00334BE8" w:rsidRDefault="0052095C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5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AE25B" w14:textId="0CBC8422" w:rsidR="0052095C" w:rsidRPr="00334BE8" w:rsidRDefault="0052095C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AA044" w14:textId="7C698E50" w:rsidR="0052095C" w:rsidRPr="00334BE8" w:rsidRDefault="0052095C" w:rsidP="005830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0D31710" w14:textId="788588D9" w:rsidR="0052095C" w:rsidRPr="00334BE8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5E990F05" w14:textId="250980C9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242D3" w14:textId="3A7A8BD5" w:rsidR="0052095C" w:rsidRPr="00244892" w:rsidRDefault="0052095C" w:rsidP="00D31EBF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4A8C91" w14:textId="079B4794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F7084" w14:textId="0FFD16FB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75B5F">
              <w:rPr>
                <w:sz w:val="20"/>
                <w:szCs w:val="20"/>
                <w:lang w:val="en-US"/>
              </w:rPr>
              <w:t>12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8C49A1" w14:textId="22628E8F" w:rsidR="0052095C" w:rsidRPr="00A75B5F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F15884" w14:textId="658BD242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87</w:t>
            </w:r>
            <w:r w:rsidRPr="00A75B5F"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sz w:val="20"/>
                <w:szCs w:val="20"/>
              </w:rPr>
              <w:t>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DD8E2F" w14:textId="2F6565B2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A44677" w14:textId="56C06F6F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300F34" w14:textId="4F2E183D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C44523" w14:textId="7F989F31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9D244F" w14:textId="23699184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.05 - 10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586C750" w14:textId="12BB728E" w:rsidR="0052095C" w:rsidRPr="00334BE8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&lt; 0.001</w:t>
            </w:r>
          </w:p>
        </w:tc>
      </w:tr>
      <w:tr w:rsidR="0052095C" w:rsidRPr="005421CF" w14:paraId="1073F177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B0845C" w14:textId="5F3DA888" w:rsidR="0052095C" w:rsidRPr="00334BE8" w:rsidRDefault="0052095C" w:rsidP="007506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s</w:t>
            </w:r>
            <w:r w:rsidRPr="00334BE8">
              <w:rPr>
                <w:sz w:val="20"/>
                <w:szCs w:val="20"/>
              </w:rPr>
              <w:t>moking</w:t>
            </w:r>
            <w:r>
              <w:rPr>
                <w:sz w:val="20"/>
                <w:szCs w:val="20"/>
              </w:rPr>
              <w:t xml:space="preserve"> </w:t>
            </w:r>
            <w:r w:rsidRPr="0092159D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2A7E6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FDA4D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69B35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14EC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88550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F3742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7E013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C37D5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6B4D5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8409AD" w14:textId="77777777" w:rsidR="0052095C" w:rsidRPr="00334BE8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2737DD47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720373" w14:textId="2C25ADCD" w:rsidR="0052095C" w:rsidRPr="00334BE8" w:rsidRDefault="0052095C" w:rsidP="0075060D">
            <w:pPr>
              <w:rPr>
                <w:b w:val="0"/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FB4B0A" w14:textId="7C826947" w:rsidR="0052095C" w:rsidRDefault="0052095C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7A9207" w14:textId="54BBA228" w:rsidR="0052095C" w:rsidRDefault="0052095C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40F6C0" w14:textId="14DF5D57" w:rsidR="0052095C" w:rsidRPr="00334BE8" w:rsidRDefault="0052095C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470648" w14:textId="7227B4D1" w:rsidR="0052095C" w:rsidRPr="00334BE8" w:rsidRDefault="0052095C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C8CC9B" w14:textId="580C7D17" w:rsidR="0052095C" w:rsidRPr="00334BE8" w:rsidRDefault="0052095C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5DFEA0" w14:textId="6AD5322A" w:rsidR="0052095C" w:rsidRPr="00334BE8" w:rsidRDefault="0052095C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FDE8F7" w14:textId="0FF26EF2" w:rsidR="0052095C" w:rsidRDefault="0052095C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DF15FC" w14:textId="326BC0EE" w:rsidR="0052095C" w:rsidRPr="00334BE8" w:rsidRDefault="0052095C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5B3E9D" w14:textId="16BED7DC" w:rsidR="0052095C" w:rsidRPr="00334BE8" w:rsidRDefault="0052095C" w:rsidP="007506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A7DCD3F" w14:textId="090B6F70" w:rsidR="0052095C" w:rsidRPr="00334BE8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4A1A04EF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02230E" w14:textId="77777777" w:rsidR="0052095C" w:rsidRPr="00334BE8" w:rsidRDefault="0052095C" w:rsidP="00D31EBF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D6B2E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0D799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06CB6" w14:textId="202628A1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BC1DC" w14:textId="4929A2BD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- 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8B2EF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D2338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3EA8B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7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2994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F8C6D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63 - 2.3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A8999D" w14:textId="77777777" w:rsidR="0052095C" w:rsidRPr="00334BE8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0.562</w:t>
            </w:r>
          </w:p>
        </w:tc>
      </w:tr>
      <w:tr w:rsidR="0052095C" w:rsidRPr="005421CF" w14:paraId="593F124B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053329" w14:textId="6432BAC4" w:rsidR="0052095C" w:rsidRPr="00334BE8" w:rsidRDefault="0052095C" w:rsidP="0075060D">
            <w:pPr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Fever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887195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7A11C2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0814E5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1671BB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15D2EC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498638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AEEE0E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EF7583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7C080C" w14:textId="7777777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94D6596" w14:textId="77777777" w:rsidR="0052095C" w:rsidRPr="00334BE8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3613C5A1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836195" w14:textId="610898DD" w:rsidR="0052095C" w:rsidRPr="00334BE8" w:rsidRDefault="0052095C" w:rsidP="0075060D">
            <w:pPr>
              <w:rPr>
                <w:b w:val="0"/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355E9" w14:textId="42CD50C6" w:rsidR="0052095C" w:rsidRDefault="0052095C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3C21C" w14:textId="59A08AD4" w:rsidR="0052095C" w:rsidRDefault="0052095C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A6663" w14:textId="7EFACB1E" w:rsidR="0052095C" w:rsidRPr="00334BE8" w:rsidRDefault="0052095C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6E956" w14:textId="572B52EB" w:rsidR="0052095C" w:rsidRPr="00334BE8" w:rsidRDefault="0052095C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26E5F" w14:textId="764F3183" w:rsidR="0052095C" w:rsidRPr="00334BE8" w:rsidRDefault="0052095C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FC17" w14:textId="3418E39A" w:rsidR="0052095C" w:rsidRPr="00334BE8" w:rsidRDefault="0052095C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3E66F" w14:textId="39E069CE" w:rsidR="0052095C" w:rsidRDefault="0052095C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BEF44" w14:textId="7147DC06" w:rsidR="0052095C" w:rsidRPr="00334BE8" w:rsidRDefault="0052095C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6CD5C" w14:textId="20F0391D" w:rsidR="0052095C" w:rsidRPr="00334BE8" w:rsidRDefault="0052095C" w:rsidP="00750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010B1B" w14:textId="6CD0CA5D" w:rsidR="0052095C" w:rsidRPr="00334BE8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4817DC59" w14:textId="77777777" w:rsidTr="001A2199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3A9179" w14:textId="5BF5C4AE" w:rsidR="0052095C" w:rsidRPr="00334BE8" w:rsidRDefault="0052095C" w:rsidP="00D31EBF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EBBFE1" w14:textId="29E77840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2CC3F2" w14:textId="34990F6E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9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66175F" w14:textId="6436F90C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B661D" w14:textId="0DBEE4B1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- 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A92EC5" w14:textId="1D78CDB9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Pr="00334BE8">
              <w:rPr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73F2F0" w14:textId="7407B4AA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3BC3F2" w14:textId="3C32A265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D8E94B" w14:textId="05BA6967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39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7A9593" w14:textId="292D7650" w:rsidR="0052095C" w:rsidRPr="00334BE8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9.51 - 161.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5C8EC23" w14:textId="63152B1E" w:rsidR="0052095C" w:rsidRPr="00334BE8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&lt; 0.001</w:t>
            </w:r>
          </w:p>
        </w:tc>
      </w:tr>
      <w:tr w:rsidR="0052095C" w:rsidRPr="00F735BB" w14:paraId="7D20A275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DCA00C" w14:textId="59D1FB50" w:rsidR="0052095C" w:rsidRPr="00334BE8" w:rsidRDefault="0052095C" w:rsidP="003340EB">
            <w:pPr>
              <w:rPr>
                <w:sz w:val="20"/>
                <w:szCs w:val="20"/>
              </w:rPr>
            </w:pPr>
            <w:proofErr w:type="spellStart"/>
            <w:r w:rsidRPr="00334BE8">
              <w:rPr>
                <w:sz w:val="20"/>
                <w:szCs w:val="20"/>
              </w:rPr>
              <w:t>Cough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B664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5DF7D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B8AFC" w14:textId="77777777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FD7CF" w14:textId="7777777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207A" w14:textId="7777777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C0F6" w14:textId="7777777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872A2" w14:textId="7777777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2A5D1" w14:textId="7777777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00B29" w14:textId="7777777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98DB44" w14:textId="77777777" w:rsidR="0052095C" w:rsidRPr="00F735BB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F735BB" w14:paraId="6069C74E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C0CB56" w14:textId="3CEB3236" w:rsidR="0052095C" w:rsidRPr="00334BE8" w:rsidRDefault="0052095C" w:rsidP="003F622D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457316" w14:textId="25F2275F" w:rsidR="0052095C" w:rsidRPr="00334BE8" w:rsidRDefault="0052095C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5D12D1" w14:textId="4E5F0A4E" w:rsidR="0052095C" w:rsidRPr="00334BE8" w:rsidRDefault="0052095C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8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7D7A3" w14:textId="2F1B3013" w:rsidR="0052095C" w:rsidRPr="00334BE8" w:rsidRDefault="0052095C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08377E" w14:textId="1EA7F786" w:rsidR="0052095C" w:rsidRPr="00F735BB" w:rsidRDefault="0052095C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45CE37" w14:textId="4110054B" w:rsidR="0052095C" w:rsidRPr="00F735BB" w:rsidRDefault="0052095C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05050D" w14:textId="2CCF8B06" w:rsidR="0052095C" w:rsidRPr="00F735BB" w:rsidRDefault="0052095C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9F7ADE" w14:textId="311539A0" w:rsidR="0052095C" w:rsidRPr="00F735BB" w:rsidRDefault="0052095C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398ADD" w14:textId="16507DCD" w:rsidR="0052095C" w:rsidRPr="00F735BB" w:rsidRDefault="0052095C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10FA2" w14:textId="247BD01A" w:rsidR="0052095C" w:rsidRPr="00F735BB" w:rsidRDefault="0052095C" w:rsidP="003F6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511A168" w14:textId="28F6F0AC" w:rsidR="0052095C" w:rsidRPr="00F735BB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F735BB" w14:paraId="014566F3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F5101BB" w14:textId="77777777" w:rsidR="0052095C" w:rsidRPr="00334BE8" w:rsidRDefault="0052095C" w:rsidP="00D31EBF">
            <w:pPr>
              <w:rPr>
                <w:sz w:val="20"/>
                <w:szCs w:val="20"/>
              </w:rPr>
            </w:pPr>
            <w:r w:rsidRPr="00334BE8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CEA3D" w14:textId="53A16C9B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83ED0" w14:textId="62884D43" w:rsidR="0052095C" w:rsidRPr="00334BE8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484D" w14:textId="55DD349D" w:rsidR="0052095C" w:rsidRPr="00334BE8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34BE8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1EED8" w14:textId="4815D9B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51 - 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D931" w14:textId="46A25DC1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E167B" w14:textId="7777777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FBF56" w14:textId="78DE4753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3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B94C9" w14:textId="7777777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CD63" w14:textId="77777777" w:rsidR="0052095C" w:rsidRPr="00F735BB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0.21 - 0.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8528858" w14:textId="77777777" w:rsidR="0052095C" w:rsidRPr="00F735BB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52095C" w:rsidRPr="005421CF" w14:paraId="0A0495FE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A0A05" w14:textId="2A297FC5" w:rsidR="0052095C" w:rsidRPr="00244892" w:rsidRDefault="0052095C" w:rsidP="003F622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yspne</w:t>
            </w:r>
            <w:r w:rsidRPr="00244892">
              <w:rPr>
                <w:sz w:val="20"/>
                <w:szCs w:val="20"/>
                <w:lang w:val="en-US"/>
              </w:rPr>
              <w:t>a/Shortness of breath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EF2121" w14:textId="77777777" w:rsidR="0052095C" w:rsidRPr="00244892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D6DB7D" w14:textId="77777777" w:rsidR="0052095C" w:rsidRPr="00F735BB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EFE7D" w14:textId="77777777" w:rsidR="0052095C" w:rsidRPr="00F735BB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65BE1B" w14:textId="77777777" w:rsidR="0052095C" w:rsidRPr="00F735BB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AE13B" w14:textId="77777777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DF82F3" w14:textId="77777777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AFA168" w14:textId="77777777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CFF9A8" w14:textId="77777777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A98AEF" w14:textId="77777777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243B1B0" w14:textId="77777777" w:rsidR="0052095C" w:rsidRPr="00514B96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6CBD8557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DF4404" w14:textId="7B47D34E" w:rsidR="0052095C" w:rsidRPr="00244892" w:rsidRDefault="0052095C" w:rsidP="003F622D">
            <w:pPr>
              <w:rPr>
                <w:b w:val="0"/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118E8" w14:textId="0D8248EE" w:rsidR="0052095C" w:rsidRPr="00F735BB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552BF" w14:textId="5A349406" w:rsidR="0052095C" w:rsidRPr="00F735BB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8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45AC1" w14:textId="2E1F818C" w:rsidR="0052095C" w:rsidRPr="00F735BB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A7136" w14:textId="32B23F69" w:rsidR="0052095C" w:rsidRPr="00F735BB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5E8F5" w14:textId="09B9A9C2" w:rsidR="0052095C" w:rsidRPr="00514B96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A54B" w14:textId="7B376101" w:rsidR="0052095C" w:rsidRPr="00514B96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0011F" w14:textId="1691569B" w:rsidR="0052095C" w:rsidRPr="00514B96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6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7B1B1" w14:textId="60B439DF" w:rsidR="0052095C" w:rsidRPr="00514B96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8AC50" w14:textId="5B4B1622" w:rsidR="0052095C" w:rsidRPr="00514B96" w:rsidRDefault="0052095C" w:rsidP="003F62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F7712C" w14:textId="7D1CF760" w:rsidR="0052095C" w:rsidRPr="00514B96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0DE04656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224307" w14:textId="7D00D9D4" w:rsidR="0052095C" w:rsidRPr="00244892" w:rsidRDefault="0052095C" w:rsidP="00D31EBF">
            <w:pPr>
              <w:rPr>
                <w:sz w:val="20"/>
                <w:szCs w:val="20"/>
                <w:lang w:val="en-US"/>
              </w:rPr>
            </w:pPr>
            <w:r w:rsidRPr="00244892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72306C" w14:textId="55133AD3" w:rsidR="0052095C" w:rsidRPr="00F735BB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B860A6" w14:textId="5B83BEC4" w:rsidR="0052095C" w:rsidRPr="00F735BB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735BB">
              <w:rPr>
                <w:sz w:val="20"/>
                <w:szCs w:val="20"/>
                <w:lang w:val="en-US"/>
              </w:rPr>
              <w:t>5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6089BD" w14:textId="570A729A" w:rsidR="0052095C" w:rsidRPr="00F735BB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90CB70" w14:textId="5AF14F51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  <w:r w:rsidRPr="00F735BB">
              <w:rPr>
                <w:sz w:val="20"/>
                <w:szCs w:val="20"/>
                <w:lang w:val="en-US"/>
              </w:rPr>
              <w:t xml:space="preserve"> - </w:t>
            </w:r>
            <w:r>
              <w:rPr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D94EDE" w14:textId="3E941707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B389EA" w14:textId="09FAA78A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ECC2C" w14:textId="1F2BD525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B789F" w14:textId="628760EE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3F2DED" w14:textId="6A7CA3DA" w:rsidR="0052095C" w:rsidRPr="00514B96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0.47 - 1.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DD19F7D" w14:textId="615E3577" w:rsidR="0052095C" w:rsidRPr="00514B96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14B96">
              <w:rPr>
                <w:sz w:val="20"/>
                <w:szCs w:val="20"/>
              </w:rPr>
              <w:t>0.710</w:t>
            </w:r>
          </w:p>
        </w:tc>
      </w:tr>
      <w:tr w:rsidR="0052095C" w:rsidRPr="005421CF" w14:paraId="572EEC1C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23A170" w14:textId="3A548724" w:rsidR="0052095C" w:rsidRDefault="0052095C" w:rsidP="00461D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dy ache </w:t>
            </w:r>
            <w:r w:rsidRPr="0092159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51A96" w14:textId="77777777" w:rsidR="0052095C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99841" w14:textId="77777777" w:rsidR="0052095C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2AC15" w14:textId="77777777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0A3DB" w14:textId="77777777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AD6B5" w14:textId="77777777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BC8E6" w14:textId="77777777" w:rsidR="0052095C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71604" w14:textId="77777777" w:rsidR="0052095C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477F6" w14:textId="77777777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AF069" w14:textId="77777777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B5B007" w14:textId="77777777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35A6A487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8CC33D" w14:textId="79B67359" w:rsidR="0052095C" w:rsidRPr="005421CF" w:rsidRDefault="0052095C" w:rsidP="00461D96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2A9E87" w14:textId="6774141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1070B2" w14:textId="6B33B2CF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C0135C" w14:textId="6A71847C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B3A130" w14:textId="022B5A78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3B9684" w14:textId="1FF481FC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0A04E5" w14:textId="543A70BB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6A8ED8" w14:textId="6103862F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6E384" w14:textId="5F3F9828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82F9C6" w14:textId="640C9CF2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6B4EAF6" w14:textId="25BD23A1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46DFBC8E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D5CAB5" w14:textId="77777777" w:rsidR="0052095C" w:rsidRPr="005421CF" w:rsidRDefault="0052095C" w:rsidP="00D31EBF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96E17" w14:textId="77F70CA9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6D573" w14:textId="0EE0E324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55E4C" w14:textId="5E0796E4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0A93E" w14:textId="73E286EE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6B2F0" w14:textId="709FA1D4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14AA0" w14:textId="77777777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0E515" w14:textId="56E0C447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8FD36" w14:textId="77777777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1EA82" w14:textId="77777777" w:rsidR="0052095C" w:rsidRPr="005421CF" w:rsidRDefault="0052095C" w:rsidP="00D31E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8.6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010313" w14:textId="77777777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52095C" w:rsidRPr="00EE71D4" w14:paraId="70C55E61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AC3E6" w14:textId="3F40C07E" w:rsidR="0052095C" w:rsidRPr="000D4211" w:rsidRDefault="0052095C" w:rsidP="00461D9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rrh</w:t>
            </w:r>
            <w:r w:rsidRPr="000D4211">
              <w:rPr>
                <w:sz w:val="20"/>
                <w:szCs w:val="20"/>
                <w:lang w:val="en-US"/>
              </w:rPr>
              <w:t>e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F9FB82" w14:textId="77777777" w:rsidR="0052095C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2A9D4" w14:textId="77777777" w:rsidR="0052095C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A10BE" w14:textId="77777777" w:rsidR="0052095C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5123FC" w14:textId="77777777" w:rsidR="0052095C" w:rsidRPr="00EE71D4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DE6805" w14:textId="77777777" w:rsidR="0052095C" w:rsidRPr="00EE71D4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949C1" w14:textId="77777777" w:rsidR="0052095C" w:rsidRPr="00EE71D4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F44F5" w14:textId="77777777" w:rsidR="0052095C" w:rsidRPr="00EE71D4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254EA9" w14:textId="77777777" w:rsidR="0052095C" w:rsidRPr="00EE71D4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477333" w14:textId="77777777" w:rsidR="0052095C" w:rsidRPr="00EE71D4" w:rsidRDefault="0052095C" w:rsidP="00D31E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01B4225" w14:textId="77777777" w:rsidR="0052095C" w:rsidRPr="00EE71D4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EE71D4" w14:paraId="5D584794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49633F" w14:textId="314D11B3" w:rsidR="0052095C" w:rsidRPr="005421CF" w:rsidRDefault="0052095C" w:rsidP="00461D96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1495E" w14:textId="74ACC629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8810E" w14:textId="233AF8D6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BAAC2" w14:textId="2868F532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2C8EB" w14:textId="5CC983E8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29D55" w14:textId="555DB85C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CE67" w14:textId="60BA4D26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CF718" w14:textId="735F332C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03DF7" w14:textId="356963BC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61C72" w14:textId="773C63F2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BEE3AF2" w14:textId="6E66C264" w:rsidR="0052095C" w:rsidRPr="00EE71D4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EE71D4" w14:paraId="5A465646" w14:textId="77777777" w:rsidTr="001A219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83CBC8" w14:textId="6D0C17EF" w:rsidR="0052095C" w:rsidRPr="005421CF" w:rsidRDefault="0052095C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2D95C4" w14:textId="0443D34F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D75F70" w14:textId="202E5D82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75205C" w14:textId="3EC6813A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6726A4" w14:textId="1C06974D" w:rsidR="0052095C" w:rsidRPr="00EE71D4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71 - 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42246A" w14:textId="10CBCA2E" w:rsidR="0052095C" w:rsidRPr="00EE71D4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7BD13F" w14:textId="4F947196" w:rsidR="0052095C" w:rsidRPr="00EE71D4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173674" w14:textId="0874C13E" w:rsidR="0052095C" w:rsidRPr="00EE71D4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6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0CE70" w14:textId="311F67A7" w:rsidR="0052095C" w:rsidRPr="00EE71D4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4C97C6" w14:textId="5F86A021" w:rsidR="0052095C" w:rsidRPr="00EE71D4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0.56 - 2.0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4674ECA" w14:textId="4EC79632" w:rsidR="0052095C" w:rsidRPr="00EE71D4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0.836</w:t>
            </w:r>
          </w:p>
        </w:tc>
      </w:tr>
      <w:tr w:rsidR="0052095C" w:rsidRPr="00EE71D4" w14:paraId="26EB346C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31D187" w14:textId="77777777" w:rsidR="0052095C" w:rsidRDefault="0052095C" w:rsidP="00461D9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EE71D4">
              <w:rPr>
                <w:b w:val="0"/>
                <w:bCs w:val="0"/>
                <w:sz w:val="20"/>
                <w:szCs w:val="20"/>
                <w:lang w:val="en-US"/>
              </w:rPr>
              <w:t>To be continued…</w:t>
            </w:r>
          </w:p>
          <w:p w14:paraId="23254EA1" w14:textId="5C971DD5" w:rsidR="0052095C" w:rsidRPr="004E54FD" w:rsidRDefault="0052095C" w:rsidP="00461D9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6367A" w14:textId="77777777" w:rsidR="0052095C" w:rsidRPr="004E54FD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4C4CE" w14:textId="77777777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EE8C" w14:textId="77777777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574A" w14:textId="77777777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B70FA" w14:textId="77777777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9D80C" w14:textId="77777777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2B29" w14:textId="77777777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EBCD5" w14:textId="77777777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EF14D" w14:textId="77777777" w:rsidR="0052095C" w:rsidRPr="00EE71D4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FBDA1C" w14:textId="77777777" w:rsidR="0052095C" w:rsidRPr="00EE71D4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5421CF" w14:paraId="48FA64C8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492D46" w14:textId="57D14532" w:rsidR="0052095C" w:rsidRPr="004E54FD" w:rsidRDefault="0052095C" w:rsidP="004553E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Gut symptoms </w:t>
            </w:r>
            <w:r w:rsidRPr="004553EB">
              <w:rPr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A8D0D" w14:textId="77777777" w:rsidR="0052095C" w:rsidRPr="004E54FD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21585" w14:textId="77777777" w:rsidR="0052095C" w:rsidRPr="00EE71D4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07B70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55A7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E929A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FADB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691DB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6406C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23C1C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1D8E5F3" w14:textId="77777777" w:rsidR="0052095C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3ADAB699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9F358C" w14:textId="7807E8DA" w:rsidR="0052095C" w:rsidRPr="004E54FD" w:rsidRDefault="0052095C" w:rsidP="00AD701D">
            <w:pPr>
              <w:rPr>
                <w:b w:val="0"/>
                <w:sz w:val="20"/>
                <w:szCs w:val="20"/>
                <w:lang w:val="en-US"/>
              </w:rPr>
            </w:pPr>
            <w:r w:rsidRPr="004E54FD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6346C" w14:textId="627CF040" w:rsidR="0052095C" w:rsidRPr="00EE71D4" w:rsidRDefault="0052095C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A5D0C1" w14:textId="6E19A73B" w:rsidR="0052095C" w:rsidRPr="00EE71D4" w:rsidRDefault="0052095C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7.9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463476" w14:textId="6931766C" w:rsidR="0052095C" w:rsidRDefault="0052095C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575D1F" w14:textId="6AEE09AD" w:rsidR="0052095C" w:rsidRDefault="0052095C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9C5F53" w14:textId="2998EDF8" w:rsidR="0052095C" w:rsidRDefault="0052095C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01F707" w14:textId="48F60FBC" w:rsidR="0052095C" w:rsidRDefault="0052095C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6E9564" w14:textId="22C669B4" w:rsidR="0052095C" w:rsidRDefault="0052095C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6612F7" w14:textId="30D1E007" w:rsidR="0052095C" w:rsidRDefault="0052095C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F26E76" w14:textId="67216783" w:rsidR="0052095C" w:rsidRDefault="0052095C" w:rsidP="00AD7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A8491D1" w14:textId="7E8C4AE0" w:rsidR="0052095C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22FCD8FD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6C53E1" w14:textId="28D0761B" w:rsidR="0052095C" w:rsidRPr="004E54FD" w:rsidRDefault="0052095C" w:rsidP="00461D96">
            <w:pPr>
              <w:rPr>
                <w:sz w:val="20"/>
                <w:szCs w:val="20"/>
                <w:lang w:val="en-US"/>
              </w:rPr>
            </w:pPr>
            <w:r w:rsidRPr="004E54FD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A9968" w14:textId="45B01549" w:rsidR="0052095C" w:rsidRPr="00EE71D4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71D4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C0D3D" w14:textId="5E18D019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4AA90" w14:textId="0E94A86E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02224" w14:textId="6142B11E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- 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A9206" w14:textId="6AA7245F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0CCF0" w14:textId="280EE3FD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30E72" w14:textId="5C5E5C28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DFD89" w14:textId="1BAC9719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44D9B" w14:textId="2C7F316D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 - 10.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B20F2C" w14:textId="6C71BC65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52095C" w:rsidRPr="005421CF" w14:paraId="17D9B9BD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096454" w14:textId="61B0D6F7" w:rsidR="0052095C" w:rsidRPr="005421CF" w:rsidRDefault="0052095C" w:rsidP="00AD701D">
            <w:pPr>
              <w:rPr>
                <w:sz w:val="20"/>
                <w:szCs w:val="20"/>
              </w:rPr>
            </w:pPr>
            <w:proofErr w:type="spellStart"/>
            <w:r w:rsidRPr="005421CF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usia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AE57A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222FA4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8A9ADE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640CE5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4F634B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0ED44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BB2C50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9FB981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9C456E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C208D4E" w14:textId="77777777" w:rsidR="0052095C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3C667A16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F9B299" w14:textId="61CDC15A" w:rsidR="0052095C" w:rsidRPr="005421CF" w:rsidRDefault="0052095C" w:rsidP="00AD701D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59EF9" w14:textId="2D7F8A3D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0BF5A" w14:textId="10E71942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B425" w14:textId="0CC0BD51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097C1" w14:textId="72DCA959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A964F" w14:textId="592B72B7" w:rsidR="0052095C" w:rsidRPr="005421CF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554AC" w14:textId="1659B77E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E53FA" w14:textId="0AE10F81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883A5" w14:textId="771C7A36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F4B60" w14:textId="25096AE6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2BB7439" w14:textId="1A896C38" w:rsidR="0052095C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57F9F748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6DBFA4" w14:textId="176234C8" w:rsidR="0052095C" w:rsidRPr="005421CF" w:rsidRDefault="0052095C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5DE28E" w14:textId="03A5B22E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C90B52" w14:textId="237A028F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C4294C" w14:textId="767EE02F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7137A8" w14:textId="05F36AEE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- 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70E2D9" w14:textId="39D0246A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BB8F39" w14:textId="3590076B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72693B" w14:textId="3427D26C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3BC916" w14:textId="3F8046D4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9E23DD" w14:textId="4CB49835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- 4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7D2AB14" w14:textId="107BD8C5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52095C" w:rsidRPr="005421CF" w14:paraId="20006280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8D0BC1" w14:textId="072F5C22" w:rsidR="0052095C" w:rsidRPr="005421CF" w:rsidRDefault="0052095C" w:rsidP="00AD701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llic</w:t>
            </w:r>
            <w:proofErr w:type="spellEnd"/>
            <w:r>
              <w:rPr>
                <w:sz w:val="20"/>
                <w:szCs w:val="20"/>
              </w:rPr>
              <w:t xml:space="preserve"> taste (</w:t>
            </w:r>
            <w:proofErr w:type="spellStart"/>
            <w:r>
              <w:rPr>
                <w:sz w:val="20"/>
                <w:szCs w:val="20"/>
              </w:rPr>
              <w:t>dysgeusi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8CD6C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D67B3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121A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31B47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A569A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0353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15586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AF5BC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1F11B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0DB8169" w14:textId="77777777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4C6D83C8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CF9BAC" w14:textId="5695743B" w:rsidR="0052095C" w:rsidRPr="005421CF" w:rsidRDefault="0052095C" w:rsidP="00AD701D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93E0CA" w14:textId="2A2FE30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236DEB" w14:textId="13446384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3C7D41" w14:textId="12D3EE8F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9DF8E3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61E0DF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CC4FE" w14:textId="67A36389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1E3962" w14:textId="4B8516BE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8C6136" w14:textId="67738E95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7A0ACB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BFCCDBD" w14:textId="77777777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6450C0A3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656B5F" w14:textId="3E98CE4E" w:rsidR="0052095C" w:rsidRPr="005421CF" w:rsidRDefault="0052095C" w:rsidP="00AD701D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4DB93" w14:textId="0A255C30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7BDC" w14:textId="41AA82B0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45826" w14:textId="2D401B5C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6909B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66C3D" w14:textId="0F6660CE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34982" w14:textId="022E7682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7E8E7" w14:textId="4BC655BC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EB63E" w14:textId="659C8425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23793" w14:textId="45D5D6D2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- 40.9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CACE15" w14:textId="379F01AB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52095C" w:rsidRPr="005421CF" w14:paraId="28CE1A95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467522" w14:textId="1DFD330D" w:rsidR="0052095C" w:rsidRPr="005421CF" w:rsidRDefault="0052095C" w:rsidP="00AD701D">
            <w:pPr>
              <w:rPr>
                <w:sz w:val="20"/>
                <w:szCs w:val="20"/>
              </w:rPr>
            </w:pPr>
            <w:proofErr w:type="spellStart"/>
            <w:r w:rsidRPr="005421CF">
              <w:rPr>
                <w:sz w:val="20"/>
                <w:szCs w:val="20"/>
              </w:rPr>
              <w:t>Anosmia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087F1A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00FBE9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CCF00A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2173AC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5F3E44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E473B3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3747F5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D0691A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5D0840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6125831" w14:textId="77777777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7A6A8351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A1DF2D7" w14:textId="3D4D2862" w:rsidR="0052095C" w:rsidRPr="005421CF" w:rsidRDefault="0052095C" w:rsidP="00AD701D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FCD8" w14:textId="5412FDCF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5C308" w14:textId="779FCF9A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7FE91" w14:textId="48EC4C3E" w:rsidR="0052095C" w:rsidRPr="005421CF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DF9C3" w14:textId="25F07826" w:rsidR="0052095C" w:rsidRPr="005421CF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375B3" w14:textId="2C35C5C2" w:rsidR="0052095C" w:rsidRPr="005421CF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70EEC" w14:textId="153E0706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444BC" w14:textId="07A03405" w:rsidR="0052095C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DA156" w14:textId="27F85831" w:rsidR="0052095C" w:rsidRPr="005421CF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32D31" w14:textId="53856C73" w:rsidR="0052095C" w:rsidRPr="005421CF" w:rsidRDefault="0052095C" w:rsidP="00AD7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3F99F8B" w14:textId="7D5C285D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3FF2C56A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4B789F" w14:textId="77777777" w:rsidR="0052095C" w:rsidRPr="005421CF" w:rsidRDefault="0052095C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0CE07E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5AEA25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E3CD85" w14:textId="3DDCC652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015DF1" w14:textId="44EE6E5E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558C7F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1184AB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A2CA75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2EE82F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9D60B6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8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2.0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C8B8824" w14:textId="77777777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</w:tr>
      <w:tr w:rsidR="0052095C" w:rsidRPr="005421CF" w14:paraId="2EC455A0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E9BB2B" w14:textId="0589F0DF" w:rsidR="0052095C" w:rsidRDefault="0052095C" w:rsidP="00461D9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igu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342A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41D68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8D2B5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3EDF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0D80A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C82F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870AB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70F6F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801D2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4CAAFBA" w14:textId="77777777" w:rsidR="0052095C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58E688F2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EAE881" w14:textId="17B2024F" w:rsidR="0052095C" w:rsidRPr="005421CF" w:rsidRDefault="0052095C" w:rsidP="006A403C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E687CA" w14:textId="230F532A" w:rsidR="0052095C" w:rsidRDefault="0052095C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F40BA7" w14:textId="1DF62A28" w:rsidR="0052095C" w:rsidRDefault="0052095C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6FD325" w14:textId="07BC0758" w:rsidR="0052095C" w:rsidRDefault="0052095C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04053D" w14:textId="6601543C" w:rsidR="0052095C" w:rsidRDefault="0052095C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49C3FC" w14:textId="53726108" w:rsidR="0052095C" w:rsidRDefault="0052095C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F077AE" w14:textId="5C0963F4" w:rsidR="0052095C" w:rsidRDefault="0052095C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2C45F3" w14:textId="6F4C5F87" w:rsidR="0052095C" w:rsidRDefault="0052095C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8438F2" w14:textId="5FF9C0B7" w:rsidR="0052095C" w:rsidRDefault="0052095C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896233" w14:textId="757415BA" w:rsidR="0052095C" w:rsidRDefault="0052095C" w:rsidP="006A40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E89008A" w14:textId="0B63244B" w:rsidR="0052095C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404333C8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4073CA" w14:textId="3F035E0C" w:rsidR="0052095C" w:rsidRPr="005421CF" w:rsidRDefault="0052095C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6B0F2" w14:textId="006FEC41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F2655" w14:textId="20A687DE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635E" w14:textId="568ED49B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6FAD8" w14:textId="18160071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- 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2074F" w14:textId="5E279786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F4F8C" w14:textId="1478FE28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B6C46" w14:textId="506B7BB2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59F08" w14:textId="2440672F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2DB70" w14:textId="05632D95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- 10.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6D90FE2" w14:textId="14F23BEE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52095C" w:rsidRPr="005421CF" w14:paraId="62E2539D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C556AC" w14:textId="2E44DF2B" w:rsidR="0052095C" w:rsidRPr="005421CF" w:rsidRDefault="0052095C" w:rsidP="006A403C">
            <w:pPr>
              <w:rPr>
                <w:sz w:val="20"/>
                <w:szCs w:val="20"/>
              </w:rPr>
            </w:pPr>
            <w:proofErr w:type="spellStart"/>
            <w:r w:rsidRPr="005421CF">
              <w:rPr>
                <w:sz w:val="20"/>
                <w:szCs w:val="20"/>
              </w:rPr>
              <w:t>Headache</w:t>
            </w:r>
            <w:proofErr w:type="spellEnd"/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B03DC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F00707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4A9E43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A660F4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E27111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187FE8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EF9BE1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3BF436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147D8E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A21846F" w14:textId="77777777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0C62598E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5036DA" w14:textId="6A4AD919" w:rsidR="0052095C" w:rsidRPr="005421CF" w:rsidRDefault="0052095C" w:rsidP="007507CD">
            <w:pPr>
              <w:rPr>
                <w:b w:val="0"/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51181" w14:textId="54779389" w:rsidR="0052095C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D4034" w14:textId="0A63C77D" w:rsidR="0052095C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4E986" w14:textId="30E8BC49" w:rsidR="0052095C" w:rsidRPr="005421CF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FA354" w14:textId="75F5539A" w:rsidR="0052095C" w:rsidRPr="005421CF" w:rsidRDefault="0052095C" w:rsidP="006A4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ABDB" w14:textId="6B8C06FF" w:rsidR="0052095C" w:rsidRPr="005421CF" w:rsidRDefault="0052095C" w:rsidP="006A4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297F9" w14:textId="5F953B98" w:rsidR="0052095C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CF3C3" w14:textId="7B1C31C6" w:rsidR="0052095C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0648C" w14:textId="03AE66EE" w:rsidR="0052095C" w:rsidRPr="005421CF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E0721" w14:textId="66C73F23" w:rsidR="0052095C" w:rsidRPr="005421CF" w:rsidRDefault="0052095C" w:rsidP="006A40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8466A3" w14:textId="54AF5E73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27A2F255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E36C7F" w14:textId="77777777" w:rsidR="0052095C" w:rsidRPr="005421CF" w:rsidRDefault="0052095C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0549DF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3A3E82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A4E86" w14:textId="55FD01BA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438AA0" w14:textId="0F2F66F5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4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A8BD9" w14:textId="491A2F25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FE99A9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3AACC1" w14:textId="7DE3EBF9" w:rsidR="0052095C" w:rsidRPr="005421CF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BD01BA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3C6A3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31.7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3268400" w14:textId="77777777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52095C" w:rsidRPr="005421CF" w14:paraId="2360B87A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5B68A9" w14:textId="15927C31" w:rsidR="0052095C" w:rsidRPr="00110B01" w:rsidRDefault="0052095C" w:rsidP="007507CD">
            <w:pPr>
              <w:rPr>
                <w:sz w:val="20"/>
                <w:szCs w:val="20"/>
                <w:lang w:val="en-US"/>
              </w:rPr>
            </w:pPr>
            <w:r w:rsidRPr="00110B01">
              <w:rPr>
                <w:sz w:val="20"/>
                <w:szCs w:val="20"/>
                <w:lang w:val="en-US"/>
              </w:rPr>
              <w:t>Retro-orbital pai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B00D8" w14:textId="77777777" w:rsidR="0052095C" w:rsidRPr="00110B01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C5C6D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820A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7533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40EE1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B900D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130C" w14:textId="77777777" w:rsidR="0052095C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18268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4C1D2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07C80A9" w14:textId="77777777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6A8AA3A1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EBDAB2" w14:textId="4B5EC483" w:rsidR="0052095C" w:rsidRPr="00110B01" w:rsidRDefault="0052095C" w:rsidP="007507CD">
            <w:pPr>
              <w:rPr>
                <w:b w:val="0"/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31B62E" w14:textId="0DA5C397" w:rsidR="0052095C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26E28B" w14:textId="2B4D1DD9" w:rsidR="0052095C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CDD48C" w14:textId="487EC4D4" w:rsidR="0052095C" w:rsidRPr="005421CF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FE7D5" w14:textId="59F017C3" w:rsidR="0052095C" w:rsidRPr="005421CF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4DC294" w14:textId="4251DF4B" w:rsidR="0052095C" w:rsidRPr="005421CF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2E6654" w14:textId="6ACC73AC" w:rsidR="0052095C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18980F" w14:textId="407E7389" w:rsidR="0052095C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8E2E5F" w14:textId="4E2337E5" w:rsidR="0052095C" w:rsidRPr="005421CF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95D1D1" w14:textId="5CEAFD0D" w:rsidR="0052095C" w:rsidRPr="005421CF" w:rsidRDefault="0052095C" w:rsidP="007507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A9F40EE" w14:textId="38241FF6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0017BF37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199F54" w14:textId="77777777" w:rsidR="0052095C" w:rsidRPr="00110B01" w:rsidRDefault="0052095C" w:rsidP="00461D96">
            <w:pPr>
              <w:rPr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0E35A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9960E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9AC8C" w14:textId="59786506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AD9C5" w14:textId="30D7C42C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3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8DC6E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A4B31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79D61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32242" w14:textId="48DA8741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8C05D" w14:textId="53A46DD9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24.8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E961E5E" w14:textId="77777777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52095C" w:rsidRPr="005421CF" w14:paraId="1E52340C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8CCF15" w14:textId="6771FCBE" w:rsidR="0052095C" w:rsidRPr="00020DFC" w:rsidRDefault="0052095C" w:rsidP="001A2199">
            <w:pPr>
              <w:tabs>
                <w:tab w:val="center" w:pos="2089"/>
              </w:tabs>
              <w:rPr>
                <w:sz w:val="20"/>
                <w:szCs w:val="20"/>
                <w:lang w:val="en-US"/>
              </w:rPr>
            </w:pPr>
            <w:r w:rsidRPr="00020DFC">
              <w:rPr>
                <w:sz w:val="20"/>
                <w:szCs w:val="20"/>
                <w:lang w:val="en-US"/>
              </w:rPr>
              <w:t>URTI</w:t>
            </w:r>
            <w:r>
              <w:rPr>
                <w:sz w:val="20"/>
                <w:szCs w:val="20"/>
                <w:lang w:val="en-US"/>
              </w:rPr>
              <w:t xml:space="preserve"> symptoms </w:t>
            </w:r>
            <w:r w:rsidRPr="0092159D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ab/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F13251" w14:textId="77777777" w:rsidR="0052095C" w:rsidRPr="00110B01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243787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72F14F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A0578A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4B1BED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7B484A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90F5A8" w14:textId="77777777" w:rsidR="0052095C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2CFF67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EF64D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64BA053" w14:textId="77777777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412FF047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479467" w14:textId="64C59F11" w:rsidR="0052095C" w:rsidRPr="00110B01" w:rsidRDefault="0052095C" w:rsidP="007507CD">
            <w:pPr>
              <w:rPr>
                <w:b w:val="0"/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51833" w14:textId="0C742AE4" w:rsidR="0052095C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E1BD8" w14:textId="5F9E2CE4" w:rsidR="0052095C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EF39A" w14:textId="522D0C48" w:rsidR="0052095C" w:rsidRPr="005421CF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43563" w14:textId="2FDF6F31" w:rsidR="0052095C" w:rsidRPr="005421CF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D3A8" w14:textId="253CFDC0" w:rsidR="0052095C" w:rsidRPr="005421CF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4B2D1" w14:textId="29B9665F" w:rsidR="0052095C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CCD26" w14:textId="48990D7F" w:rsidR="0052095C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700C0" w14:textId="32A7A9D0" w:rsidR="0052095C" w:rsidRPr="005421CF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48657" w14:textId="25D3B384" w:rsidR="0052095C" w:rsidRPr="005421CF" w:rsidRDefault="0052095C" w:rsidP="007507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52811C" w14:textId="652A60E2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64446537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B9E18A" w14:textId="77777777" w:rsidR="0052095C" w:rsidRPr="00110B01" w:rsidRDefault="0052095C" w:rsidP="00461D96">
            <w:pPr>
              <w:rPr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1253E8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2CD4CC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0652AB" w14:textId="07BBD874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7A10BD" w14:textId="3608418D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F0A174" w14:textId="48ABBB61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5E98DE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21C880" w14:textId="77777777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6FB70" w14:textId="3DB0D2EA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6AAAB2" w14:textId="2BF1BE45" w:rsidR="0052095C" w:rsidRPr="005421CF" w:rsidRDefault="0052095C" w:rsidP="00461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0.7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5EF3156" w14:textId="1D4BBDD8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52095C" w:rsidRPr="00536CE6" w14:paraId="62C82F32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A42BD7" w14:textId="05B895B6" w:rsidR="0052095C" w:rsidRPr="00110B01" w:rsidRDefault="0052095C" w:rsidP="00593A0A">
            <w:pPr>
              <w:rPr>
                <w:sz w:val="20"/>
                <w:szCs w:val="20"/>
                <w:lang w:val="en-US"/>
              </w:rPr>
            </w:pPr>
            <w:r w:rsidRPr="00110B01">
              <w:rPr>
                <w:sz w:val="20"/>
                <w:szCs w:val="20"/>
                <w:lang w:val="en-US"/>
              </w:rPr>
              <w:t>Presentation &gt; 3 days after symptom onse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2D103" w14:textId="77777777" w:rsidR="0052095C" w:rsidRPr="0052301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94E50" w14:textId="77777777" w:rsidR="0052095C" w:rsidRPr="0052301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E0DF5" w14:textId="77777777" w:rsidR="0052095C" w:rsidRPr="0052301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A4100" w14:textId="77777777" w:rsidR="0052095C" w:rsidRPr="0052301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C8466" w14:textId="77777777" w:rsidR="0052095C" w:rsidRPr="0052301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03060" w14:textId="77777777" w:rsidR="0052095C" w:rsidRPr="0052301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C74E4" w14:textId="77777777" w:rsidR="0052095C" w:rsidRPr="0052301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3A7F" w14:textId="77777777" w:rsidR="0052095C" w:rsidRPr="0052301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A1B04" w14:textId="77777777" w:rsidR="0052095C" w:rsidRPr="0052301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AB2C1E" w14:textId="77777777" w:rsidR="0052095C" w:rsidRPr="0052301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52095C" w:rsidRPr="005421CF" w14:paraId="78289220" w14:textId="77777777" w:rsidTr="001A2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97E517" w14:textId="7A7FD049" w:rsidR="0052095C" w:rsidRPr="00110B01" w:rsidRDefault="0052095C" w:rsidP="00593A0A">
            <w:pPr>
              <w:rPr>
                <w:b w:val="0"/>
                <w:sz w:val="20"/>
                <w:szCs w:val="20"/>
                <w:lang w:val="en-US"/>
              </w:rPr>
            </w:pPr>
            <w:r w:rsidRPr="00110B01">
              <w:rPr>
                <w:b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3C5DA7" w14:textId="14667B25" w:rsidR="0052095C" w:rsidRDefault="0052095C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E18F47" w14:textId="3A8EE4A0" w:rsidR="0052095C" w:rsidRDefault="0052095C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429F2A" w14:textId="16E5B215" w:rsidR="0052095C" w:rsidRPr="005421CF" w:rsidRDefault="0052095C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E0D837" w14:textId="2891A00C" w:rsidR="0052095C" w:rsidRPr="005421CF" w:rsidRDefault="0052095C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D3742B" w14:textId="04ED8EF2" w:rsidR="0052095C" w:rsidRPr="005421CF" w:rsidRDefault="0052095C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C8CAE" w14:textId="75B5C6CB" w:rsidR="0052095C" w:rsidRDefault="0052095C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4DE12E" w14:textId="5998632A" w:rsidR="0052095C" w:rsidRDefault="0052095C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C45FC0" w14:textId="46212131" w:rsidR="0052095C" w:rsidRPr="005421CF" w:rsidRDefault="0052095C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421CF">
              <w:rPr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9A31DF" w14:textId="15ED3212" w:rsidR="0052095C" w:rsidRPr="005421CF" w:rsidRDefault="0052095C" w:rsidP="00593A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2783226" w14:textId="000333F7" w:rsidR="0052095C" w:rsidRPr="005421CF" w:rsidRDefault="0052095C" w:rsidP="007E6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52095C" w:rsidRPr="005421CF" w14:paraId="5C006E09" w14:textId="77777777" w:rsidTr="001A21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nil"/>
              <w:right w:val="nil"/>
            </w:tcBorders>
            <w:shd w:val="clear" w:color="auto" w:fill="auto"/>
          </w:tcPr>
          <w:p w14:paraId="4C093240" w14:textId="77777777" w:rsidR="0052095C" w:rsidRPr="005421CF" w:rsidRDefault="0052095C" w:rsidP="00461D96">
            <w:pPr>
              <w:rPr>
                <w:sz w:val="20"/>
                <w:szCs w:val="20"/>
              </w:rPr>
            </w:pPr>
            <w:r w:rsidRPr="005421CF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BD484E" w14:textId="5000A658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CC3F08" w14:textId="6A0FF7EF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025AEA" w14:textId="5D1DEB0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BA79AE" w14:textId="46549B7A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F89424" w14:textId="264B1D0C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16BBA6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905133" w14:textId="53A4E6F2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2D6D0A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7F6883" w14:textId="77777777" w:rsidR="0052095C" w:rsidRPr="005421CF" w:rsidRDefault="0052095C" w:rsidP="00461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  <w:r w:rsidRPr="005421CF">
              <w:rPr>
                <w:sz w:val="20"/>
                <w:szCs w:val="20"/>
              </w:rPr>
              <w:t xml:space="preserve"> - </w:t>
            </w:r>
            <w:r>
              <w:rPr>
                <w:sz w:val="20"/>
                <w:szCs w:val="20"/>
              </w:rPr>
              <w:t>0.85</w:t>
            </w:r>
          </w:p>
        </w:tc>
        <w:tc>
          <w:tcPr>
            <w:tcW w:w="970" w:type="dxa"/>
            <w:tcBorders>
              <w:top w:val="nil"/>
              <w:left w:val="nil"/>
            </w:tcBorders>
            <w:shd w:val="clear" w:color="auto" w:fill="auto"/>
          </w:tcPr>
          <w:p w14:paraId="6416DBF0" w14:textId="24B9B7D7" w:rsidR="0052095C" w:rsidRPr="005421CF" w:rsidRDefault="0052095C" w:rsidP="007E6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52095C" w:rsidRPr="004553EB" w14:paraId="2EAD76ED" w14:textId="77777777" w:rsidTr="00C45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4" w:type="dxa"/>
            <w:gridSpan w:val="11"/>
            <w:shd w:val="clear" w:color="auto" w:fill="auto"/>
          </w:tcPr>
          <w:p w14:paraId="178A4609" w14:textId="2FEC886B" w:rsidR="0052095C" w:rsidRPr="00244892" w:rsidRDefault="0052095C" w:rsidP="004553EB">
            <w:pPr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* Other non COVID-19 non dengue febrile illnesses. </w:t>
            </w:r>
            <w:r w:rsidRPr="00244892">
              <w:rPr>
                <w:b w:val="0"/>
                <w:sz w:val="20"/>
                <w:szCs w:val="20"/>
                <w:lang w:val="en-US"/>
              </w:rPr>
              <w:t>Data are numbers, cumulative incidence rates (CIR) expressed as percentages, crude odd ratios (</w:t>
            </w:r>
            <w:proofErr w:type="spellStart"/>
            <w:r w:rsidRPr="00244892">
              <w:rPr>
                <w:b w:val="0"/>
                <w:sz w:val="20"/>
                <w:szCs w:val="20"/>
                <w:lang w:val="en-US"/>
              </w:rPr>
              <w:t>cOR</w:t>
            </w:r>
            <w:proofErr w:type="spellEnd"/>
            <w:r w:rsidRPr="00244892">
              <w:rPr>
                <w:b w:val="0"/>
                <w:sz w:val="20"/>
                <w:szCs w:val="20"/>
                <w:lang w:val="en-US"/>
              </w:rPr>
              <w:t>), 95% confidence intervals (95% CI) and</w:t>
            </w:r>
            <w:r w:rsidRPr="00244892">
              <w:rPr>
                <w:b w:val="0"/>
                <w:i/>
                <w:sz w:val="20"/>
                <w:szCs w:val="20"/>
                <w:lang w:val="en-US"/>
              </w:rPr>
              <w:t xml:space="preserve"> P</w:t>
            </w:r>
            <w:r w:rsidRPr="00244892">
              <w:rPr>
                <w:b w:val="0"/>
                <w:sz w:val="20"/>
                <w:szCs w:val="20"/>
                <w:lang w:val="en-US"/>
              </w:rPr>
              <w:t xml:space="preserve"> values for Wald tests.</w:t>
            </w:r>
            <w:r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>†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Current smokers, as compared to never smokers and past smokers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Pr="00244892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‡</w:t>
            </w:r>
            <w:r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muscle 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pain or</w:t>
            </w:r>
            <w:r w:rsidRPr="000D5CFC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backache 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with tightness and/or stiffness</w:t>
            </w:r>
            <w:r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; </w:t>
            </w:r>
            <w:r w:rsidRPr="004553EB">
              <w:rPr>
                <w:sz w:val="20"/>
                <w:szCs w:val="20"/>
                <w:vertAlign w:val="superscript"/>
                <w:lang w:val="en-US"/>
              </w:rPr>
              <w:t>¶</w:t>
            </w:r>
            <w:r w:rsidRPr="00244892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nausea, vomiting, dyspepsia, eructation or abdominal pain </w:t>
            </w:r>
            <w:r w:rsidRPr="00C9637F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 xml:space="preserve"># </w:t>
            </w:r>
            <w:r w:rsidRPr="00C9637F">
              <w:rPr>
                <w:rFonts w:cstheme="minorHAnsi"/>
                <w:b w:val="0"/>
                <w:sz w:val="20"/>
                <w:szCs w:val="20"/>
                <w:lang w:val="en-US"/>
              </w:rPr>
              <w:t>sore throat, runny nose, nasal congestion, or sneezing</w:t>
            </w:r>
            <w:r>
              <w:rPr>
                <w:rFonts w:cstheme="minorHAnsi"/>
                <w:b w:val="0"/>
                <w:sz w:val="20"/>
                <w:szCs w:val="20"/>
                <w:lang w:val="en-US"/>
              </w:rPr>
              <w:t>. N.A: not assessed (incalculable).</w:t>
            </w:r>
          </w:p>
        </w:tc>
      </w:tr>
    </w:tbl>
    <w:p w14:paraId="7EEADE80" w14:textId="59940B7D" w:rsidR="007C542A" w:rsidRPr="00244892" w:rsidRDefault="007C542A" w:rsidP="00536CE6">
      <w:pPr>
        <w:tabs>
          <w:tab w:val="left" w:pos="8931"/>
          <w:tab w:val="left" w:pos="9072"/>
        </w:tabs>
        <w:ind w:right="1132"/>
        <w:jc w:val="both"/>
        <w:rPr>
          <w:b/>
          <w:lang w:val="en-US"/>
        </w:rPr>
      </w:pPr>
    </w:p>
    <w:sectPr w:rsidR="007C542A" w:rsidRPr="00244892" w:rsidSect="00536CE6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D39"/>
    <w:rsid w:val="00002319"/>
    <w:rsid w:val="00031E2C"/>
    <w:rsid w:val="00050EFC"/>
    <w:rsid w:val="000C362E"/>
    <w:rsid w:val="000C5AE5"/>
    <w:rsid w:val="000D4211"/>
    <w:rsid w:val="00110B01"/>
    <w:rsid w:val="00135F57"/>
    <w:rsid w:val="001451D1"/>
    <w:rsid w:val="00151489"/>
    <w:rsid w:val="0015694F"/>
    <w:rsid w:val="00162673"/>
    <w:rsid w:val="00181DFE"/>
    <w:rsid w:val="00195E06"/>
    <w:rsid w:val="001A2199"/>
    <w:rsid w:val="001A3A2F"/>
    <w:rsid w:val="001F3770"/>
    <w:rsid w:val="00201784"/>
    <w:rsid w:val="00217805"/>
    <w:rsid w:val="00230C18"/>
    <w:rsid w:val="002329AA"/>
    <w:rsid w:val="00244892"/>
    <w:rsid w:val="0027174A"/>
    <w:rsid w:val="00280F2C"/>
    <w:rsid w:val="00282699"/>
    <w:rsid w:val="002941FE"/>
    <w:rsid w:val="002B0D48"/>
    <w:rsid w:val="002C6D71"/>
    <w:rsid w:val="002D781B"/>
    <w:rsid w:val="002F1BA3"/>
    <w:rsid w:val="00306C63"/>
    <w:rsid w:val="003340EB"/>
    <w:rsid w:val="00334BE8"/>
    <w:rsid w:val="0034493F"/>
    <w:rsid w:val="00354796"/>
    <w:rsid w:val="00376D39"/>
    <w:rsid w:val="00391C8D"/>
    <w:rsid w:val="00392168"/>
    <w:rsid w:val="003F622D"/>
    <w:rsid w:val="003F76D2"/>
    <w:rsid w:val="0041439C"/>
    <w:rsid w:val="004553EB"/>
    <w:rsid w:val="00461D96"/>
    <w:rsid w:val="00484EBF"/>
    <w:rsid w:val="004C5003"/>
    <w:rsid w:val="004E3DA2"/>
    <w:rsid w:val="004E54FD"/>
    <w:rsid w:val="0050462E"/>
    <w:rsid w:val="00514B96"/>
    <w:rsid w:val="0052054D"/>
    <w:rsid w:val="0052095C"/>
    <w:rsid w:val="0052301F"/>
    <w:rsid w:val="0052479F"/>
    <w:rsid w:val="00536CE6"/>
    <w:rsid w:val="005421CF"/>
    <w:rsid w:val="00542D47"/>
    <w:rsid w:val="00547E63"/>
    <w:rsid w:val="00575C7B"/>
    <w:rsid w:val="00576823"/>
    <w:rsid w:val="00583035"/>
    <w:rsid w:val="00593A0A"/>
    <w:rsid w:val="005A4217"/>
    <w:rsid w:val="005C49B6"/>
    <w:rsid w:val="005E2A23"/>
    <w:rsid w:val="005F6D5C"/>
    <w:rsid w:val="00603192"/>
    <w:rsid w:val="00604222"/>
    <w:rsid w:val="006217BF"/>
    <w:rsid w:val="00623329"/>
    <w:rsid w:val="00650449"/>
    <w:rsid w:val="00664617"/>
    <w:rsid w:val="00667958"/>
    <w:rsid w:val="006A403C"/>
    <w:rsid w:val="006B11E4"/>
    <w:rsid w:val="006D1B6D"/>
    <w:rsid w:val="006F3A78"/>
    <w:rsid w:val="00724689"/>
    <w:rsid w:val="00742D18"/>
    <w:rsid w:val="0075060D"/>
    <w:rsid w:val="007507CD"/>
    <w:rsid w:val="007614F1"/>
    <w:rsid w:val="007B7C0B"/>
    <w:rsid w:val="007C542A"/>
    <w:rsid w:val="007E66E4"/>
    <w:rsid w:val="007F3243"/>
    <w:rsid w:val="007F6615"/>
    <w:rsid w:val="00811D74"/>
    <w:rsid w:val="00820979"/>
    <w:rsid w:val="008949AF"/>
    <w:rsid w:val="008C2C6E"/>
    <w:rsid w:val="008C360A"/>
    <w:rsid w:val="008D2AD2"/>
    <w:rsid w:val="00904FA6"/>
    <w:rsid w:val="0092159D"/>
    <w:rsid w:val="00950CCE"/>
    <w:rsid w:val="009B4D22"/>
    <w:rsid w:val="009B5ABF"/>
    <w:rsid w:val="009D6D34"/>
    <w:rsid w:val="009E35C0"/>
    <w:rsid w:val="00A20CB5"/>
    <w:rsid w:val="00A2721B"/>
    <w:rsid w:val="00A61E04"/>
    <w:rsid w:val="00A75B5F"/>
    <w:rsid w:val="00A77603"/>
    <w:rsid w:val="00A82AE1"/>
    <w:rsid w:val="00A90181"/>
    <w:rsid w:val="00A97B71"/>
    <w:rsid w:val="00AC2DA6"/>
    <w:rsid w:val="00AC5EFE"/>
    <w:rsid w:val="00AD701D"/>
    <w:rsid w:val="00B20114"/>
    <w:rsid w:val="00B72E09"/>
    <w:rsid w:val="00BC6A17"/>
    <w:rsid w:val="00BD43AA"/>
    <w:rsid w:val="00BF5CE8"/>
    <w:rsid w:val="00C377F3"/>
    <w:rsid w:val="00C41358"/>
    <w:rsid w:val="00C4410E"/>
    <w:rsid w:val="00C45349"/>
    <w:rsid w:val="00C55AA3"/>
    <w:rsid w:val="00C61241"/>
    <w:rsid w:val="00C9788A"/>
    <w:rsid w:val="00CA71EC"/>
    <w:rsid w:val="00CE0E91"/>
    <w:rsid w:val="00CF59D2"/>
    <w:rsid w:val="00CF6E58"/>
    <w:rsid w:val="00D31EBF"/>
    <w:rsid w:val="00D460B8"/>
    <w:rsid w:val="00D5332B"/>
    <w:rsid w:val="00D64000"/>
    <w:rsid w:val="00D67E42"/>
    <w:rsid w:val="00D804CD"/>
    <w:rsid w:val="00D83147"/>
    <w:rsid w:val="00DA4531"/>
    <w:rsid w:val="00DD6086"/>
    <w:rsid w:val="00DD719F"/>
    <w:rsid w:val="00DE1C20"/>
    <w:rsid w:val="00E141FD"/>
    <w:rsid w:val="00E364C3"/>
    <w:rsid w:val="00E96D0F"/>
    <w:rsid w:val="00EC0653"/>
    <w:rsid w:val="00EE71D4"/>
    <w:rsid w:val="00EF35E4"/>
    <w:rsid w:val="00F010EB"/>
    <w:rsid w:val="00F11B46"/>
    <w:rsid w:val="00F222B3"/>
    <w:rsid w:val="00F31450"/>
    <w:rsid w:val="00F32D72"/>
    <w:rsid w:val="00F441CA"/>
    <w:rsid w:val="00F54216"/>
    <w:rsid w:val="00F63A3A"/>
    <w:rsid w:val="00F735BB"/>
    <w:rsid w:val="00F745C4"/>
    <w:rsid w:val="00F85D69"/>
    <w:rsid w:val="00F91CD5"/>
    <w:rsid w:val="00FB22F6"/>
    <w:rsid w:val="00FC3D86"/>
    <w:rsid w:val="00FD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8799"/>
  <w15:docId w15:val="{DAC72DEF-D42E-435B-A40E-BA3B74C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D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21">
    <w:name w:val="Tableau simple 21"/>
    <w:basedOn w:val="TableNormal"/>
    <w:uiPriority w:val="42"/>
    <w:rsid w:val="00376D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Liste21">
    <w:name w:val="Tableau Liste 21"/>
    <w:basedOn w:val="TableNormal"/>
    <w:uiPriority w:val="47"/>
    <w:rsid w:val="00376D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272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0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0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6</Words>
  <Characters>3061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3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ERARDIN</dc:creator>
  <cp:lastModifiedBy>Angela Melkisethian</cp:lastModifiedBy>
  <cp:revision>2</cp:revision>
  <cp:lastPrinted>2020-10-07T05:37:00Z</cp:lastPrinted>
  <dcterms:created xsi:type="dcterms:W3CDTF">2021-04-16T02:45:00Z</dcterms:created>
  <dcterms:modified xsi:type="dcterms:W3CDTF">2021-04-16T02:45:00Z</dcterms:modified>
</cp:coreProperties>
</file>